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D98B3B5" w:rsidR="00FB3483" w:rsidRPr="00930A31" w:rsidRDefault="00D52EBA"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15549C7" w:rsidR="00FB3483" w:rsidRPr="00930A31" w:rsidRDefault="00D52EBA" w:rsidP="005979B8">
            <w:pPr>
              <w:pStyle w:val="Default"/>
              <w:spacing w:before="40" w:after="40"/>
              <w:rPr>
                <w:rFonts w:ascii="Arial" w:hAnsi="Arial" w:cs="Arial"/>
                <w:color w:val="auto"/>
                <w:sz w:val="18"/>
                <w:szCs w:val="18"/>
              </w:rPr>
            </w:pPr>
            <w:r>
              <w:rPr>
                <w:rFonts w:ascii="Arial" w:hAnsi="Arial" w:cs="Arial"/>
                <w:color w:val="auto"/>
                <w:sz w:val="18"/>
                <w:szCs w:val="18"/>
              </w:rPr>
              <w:t>Complet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076B119" w:rsidR="00FB3483" w:rsidRPr="00930A31" w:rsidRDefault="008B0A5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CE4C63" w:rsidR="00FB3483" w:rsidRPr="00930A31" w:rsidRDefault="00E76A1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49D208C" w:rsidR="00FB3483" w:rsidRPr="00930A31" w:rsidRDefault="00E76A1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A5536F9" w:rsidR="00FB3483" w:rsidRPr="00930A31" w:rsidRDefault="00E76A1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F117378" w:rsidR="00FB3483" w:rsidRPr="00930A31" w:rsidRDefault="00E76A14" w:rsidP="005979B8">
            <w:pPr>
              <w:pStyle w:val="Default"/>
              <w:spacing w:before="40" w:after="40"/>
              <w:rPr>
                <w:rFonts w:ascii="Arial" w:hAnsi="Arial" w:cs="Arial"/>
                <w:color w:val="auto"/>
                <w:sz w:val="18"/>
                <w:szCs w:val="18"/>
              </w:rPr>
            </w:pPr>
            <w:r>
              <w:rPr>
                <w:rFonts w:ascii="Arial" w:hAnsi="Arial" w:cs="Arial"/>
                <w:color w:val="auto"/>
                <w:sz w:val="18"/>
                <w:szCs w:val="18"/>
              </w:rPr>
              <w:t>S1 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B878787" w:rsidR="00FB3483" w:rsidRPr="00930A31" w:rsidRDefault="00E76A1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9672F95" w:rsidR="00FB3483" w:rsidRPr="00930A31" w:rsidRDefault="00E76A1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F764284" w:rsidR="00930A31" w:rsidRPr="00930A31" w:rsidRDefault="00E76A1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6E28C0F" w:rsidR="00930A31" w:rsidRPr="00930A31" w:rsidRDefault="00E76A1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C23E794" w:rsidR="00FB3483" w:rsidRPr="00930A31" w:rsidRDefault="00E76A1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877E138" w:rsidR="00FB3483" w:rsidRPr="00930A31" w:rsidRDefault="00E76A1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A0813FC" w:rsidR="00930A31" w:rsidRPr="00930A31" w:rsidRDefault="00E76A1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2F380F1" w:rsidR="00930A31" w:rsidRPr="00930A31" w:rsidRDefault="00E76A1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2A66196" w:rsidR="00930A31" w:rsidRPr="00930A31" w:rsidRDefault="00E76A1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3FA8EA2" w:rsidR="00930A31" w:rsidRPr="00930A31" w:rsidRDefault="00E76A1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860858C" w:rsidR="00930A31" w:rsidRPr="00930A31" w:rsidRDefault="00E76A14"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DBC9229" w:rsidR="00930A31" w:rsidRPr="00930A31" w:rsidRDefault="00E76A14"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09C117B" w:rsidR="006E5FE2" w:rsidRPr="00930A31" w:rsidRDefault="00E76A14"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E576437" w:rsidR="006E5FE2" w:rsidRPr="00930A31" w:rsidRDefault="00E76A1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A344687" w:rsidR="00930A31" w:rsidRPr="00930A31" w:rsidRDefault="00E76A14" w:rsidP="005979B8">
            <w:pPr>
              <w:pStyle w:val="Default"/>
              <w:spacing w:before="40" w:after="40"/>
              <w:rPr>
                <w:rFonts w:ascii="Arial" w:hAnsi="Arial" w:cs="Arial"/>
                <w:color w:val="auto"/>
                <w:sz w:val="18"/>
                <w:szCs w:val="18"/>
              </w:rPr>
            </w:pPr>
            <w:r>
              <w:rPr>
                <w:rFonts w:ascii="Arial" w:hAnsi="Arial" w:cs="Arial"/>
                <w:color w:val="auto"/>
                <w:sz w:val="18"/>
                <w:szCs w:val="18"/>
              </w:rPr>
              <w:t>S1 File</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7A3FE95" w:rsidR="00930A31" w:rsidRPr="00930A31" w:rsidRDefault="00E76A14"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D90FBAA" w:rsidR="00FB3483" w:rsidRPr="00930A31" w:rsidRDefault="00E76A14"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60A5D92" w:rsidR="00FB3483" w:rsidRPr="00930A31" w:rsidRDefault="00E76A14" w:rsidP="005979B8">
            <w:pPr>
              <w:pStyle w:val="Default"/>
              <w:spacing w:before="40" w:after="40"/>
              <w:rPr>
                <w:rFonts w:ascii="Arial" w:hAnsi="Arial" w:cs="Arial"/>
                <w:color w:val="auto"/>
                <w:sz w:val="18"/>
                <w:szCs w:val="18"/>
              </w:rPr>
            </w:pPr>
            <w:r>
              <w:rPr>
                <w:rFonts w:ascii="Arial" w:hAnsi="Arial" w:cs="Arial"/>
                <w:color w:val="auto"/>
                <w:sz w:val="18"/>
                <w:szCs w:val="18"/>
              </w:rPr>
              <w:t>S1 Fi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B36AC73" w:rsidR="00FB3483" w:rsidRPr="00930A31" w:rsidRDefault="00E76A14"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2711790" w:rsidR="00930A31" w:rsidRPr="00930A31" w:rsidRDefault="00E76A14"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B6B25A7" w:rsidR="00930A31" w:rsidRPr="00930A31" w:rsidRDefault="00E76A14" w:rsidP="005979B8">
            <w:pPr>
              <w:pStyle w:val="Default"/>
              <w:spacing w:before="40" w:after="40"/>
              <w:rPr>
                <w:rFonts w:ascii="Arial" w:hAnsi="Arial" w:cs="Arial"/>
                <w:color w:val="auto"/>
                <w:sz w:val="18"/>
                <w:szCs w:val="18"/>
              </w:rPr>
            </w:pPr>
            <w:r>
              <w:rPr>
                <w:rFonts w:ascii="Arial" w:hAnsi="Arial" w:cs="Arial"/>
                <w:color w:val="auto"/>
                <w:sz w:val="18"/>
                <w:szCs w:val="18"/>
              </w:rPr>
              <w:t>Fig 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EA012EE" w:rsidR="00930A31" w:rsidRPr="00930A31" w:rsidRDefault="00E76A14"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85C39B7" w:rsidR="00930A31" w:rsidRPr="00930A31" w:rsidRDefault="00E76A14"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705A09E" w:rsidR="00FB3483" w:rsidRPr="00930A31" w:rsidRDefault="00E76A14"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C44F7A6" w:rsidR="00077B44" w:rsidRPr="00930A31" w:rsidRDefault="00E76A14" w:rsidP="00077B44">
            <w:pPr>
              <w:pStyle w:val="Default"/>
              <w:spacing w:before="40" w:after="40"/>
              <w:rPr>
                <w:rFonts w:ascii="Arial" w:hAnsi="Arial" w:cs="Arial"/>
                <w:color w:val="auto"/>
                <w:sz w:val="18"/>
                <w:szCs w:val="18"/>
              </w:rPr>
            </w:pPr>
            <w:r>
              <w:rPr>
                <w:rFonts w:ascii="Arial" w:hAnsi="Arial" w:cs="Arial"/>
                <w:color w:val="auto"/>
                <w:sz w:val="18"/>
                <w:szCs w:val="18"/>
              </w:rPr>
              <w:t>Fig 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54E905A" w:rsidR="00930A31" w:rsidRPr="00930A31" w:rsidRDefault="00E76A14"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3C45023" w:rsidR="00930A31" w:rsidRPr="00930A31" w:rsidRDefault="00EF5A5A"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6F2E4AE" w:rsidR="00930A31" w:rsidRPr="00930A31" w:rsidRDefault="00EF5A5A"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E1A130F" w:rsidR="00930A31" w:rsidRPr="00930A31" w:rsidRDefault="00EF5A5A"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959E311" w:rsidR="00930A31" w:rsidRPr="00930A31" w:rsidRDefault="00EF5A5A"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868DAFE" w:rsidR="00930A31" w:rsidRPr="00930A31" w:rsidRDefault="00EF5A5A"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3E4DDF7" w:rsidR="00930A31" w:rsidRPr="00930A31" w:rsidRDefault="00EF5A5A"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7166C27" w:rsidR="00077B44" w:rsidRPr="00930A31" w:rsidRDefault="00EF5A5A" w:rsidP="00077B44">
            <w:pPr>
              <w:pStyle w:val="Default"/>
              <w:spacing w:before="40" w:after="40"/>
              <w:rPr>
                <w:rFonts w:ascii="Arial" w:hAnsi="Arial" w:cs="Arial"/>
                <w:color w:val="auto"/>
                <w:sz w:val="18"/>
                <w:szCs w:val="18"/>
              </w:rPr>
            </w:pPr>
            <w:r>
              <w:rPr>
                <w:rFonts w:ascii="Arial" w:hAnsi="Arial" w:cs="Arial"/>
                <w:color w:val="auto"/>
                <w:sz w:val="18"/>
                <w:szCs w:val="18"/>
              </w:rPr>
              <w:t>submission form</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66C7536" w:rsidR="00077B44" w:rsidRPr="00930A31" w:rsidRDefault="00EF5A5A" w:rsidP="00077B44">
            <w:pPr>
              <w:pStyle w:val="Default"/>
              <w:spacing w:before="40" w:after="40"/>
              <w:rPr>
                <w:rFonts w:ascii="Arial" w:hAnsi="Arial" w:cs="Arial"/>
                <w:color w:val="auto"/>
                <w:sz w:val="18"/>
                <w:szCs w:val="18"/>
              </w:rPr>
            </w:pPr>
            <w:r>
              <w:rPr>
                <w:rFonts w:ascii="Arial" w:hAnsi="Arial" w:cs="Arial"/>
                <w:color w:val="auto"/>
                <w:sz w:val="18"/>
                <w:szCs w:val="18"/>
              </w:rPr>
              <w:t>submission for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E5A80E" w:rsidR="00077B44" w:rsidRPr="00930A31" w:rsidRDefault="00EF5A5A"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761BF3">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24501C" w14:textId="77777777" w:rsidR="00761BF3" w:rsidRDefault="00761BF3">
      <w:r>
        <w:separator/>
      </w:r>
    </w:p>
  </w:endnote>
  <w:endnote w:type="continuationSeparator" w:id="0">
    <w:p w14:paraId="51C63E1F" w14:textId="77777777" w:rsidR="00761BF3" w:rsidRDefault="00761B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BA3181" w14:textId="77777777" w:rsidR="00761BF3" w:rsidRDefault="00761BF3">
      <w:r>
        <w:separator/>
      </w:r>
    </w:p>
  </w:footnote>
  <w:footnote w:type="continuationSeparator" w:id="0">
    <w:p w14:paraId="2B8B5814" w14:textId="77777777" w:rsidR="00761BF3" w:rsidRDefault="00761B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61BF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61BF3"/>
    <w:rsid w:val="0077253C"/>
    <w:rsid w:val="008412D5"/>
    <w:rsid w:val="008A3EAE"/>
    <w:rsid w:val="008B0A5F"/>
    <w:rsid w:val="008E2C91"/>
    <w:rsid w:val="00930A31"/>
    <w:rsid w:val="00947707"/>
    <w:rsid w:val="009827E5"/>
    <w:rsid w:val="00A215D2"/>
    <w:rsid w:val="00A86593"/>
    <w:rsid w:val="00AB79CE"/>
    <w:rsid w:val="00AE4BBD"/>
    <w:rsid w:val="00B51910"/>
    <w:rsid w:val="00C22710"/>
    <w:rsid w:val="00D52EBA"/>
    <w:rsid w:val="00D95D84"/>
    <w:rsid w:val="00DC4F19"/>
    <w:rsid w:val="00E324A8"/>
    <w:rsid w:val="00E66E3A"/>
    <w:rsid w:val="00E76A14"/>
    <w:rsid w:val="00EB610E"/>
    <w:rsid w:val="00EF5A5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H"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3</Pages>
  <Words>1068</Words>
  <Characters>609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coultre Yannic</cp:lastModifiedBy>
  <cp:revision>25</cp:revision>
  <cp:lastPrinted>2020-11-24T03:02:00Z</cp:lastPrinted>
  <dcterms:created xsi:type="dcterms:W3CDTF">2020-11-24T03:02:00Z</dcterms:created>
  <dcterms:modified xsi:type="dcterms:W3CDTF">2024-01-04T20:29:00Z</dcterms:modified>
</cp:coreProperties>
</file>